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0EA" w:rsidRDefault="00D86ECC">
      <w:pPr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D86ECC"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D86ECC">
        <w:rPr>
          <w:rFonts w:ascii="Times New Roman" w:hAnsi="Times New Roman"/>
          <w:b/>
          <w:sz w:val="24"/>
          <w:lang w:val="en-US"/>
        </w:rPr>
        <w:t xml:space="preserve"> S2</w:t>
      </w:r>
      <w:r w:rsidRPr="00D86ECC">
        <w:rPr>
          <w:rFonts w:ascii="Times New Roman" w:hAnsi="Times New Roman"/>
          <w:b/>
          <w:sz w:val="24"/>
          <w:szCs w:val="24"/>
          <w:lang w:val="en-GB"/>
        </w:rPr>
        <w:t>.</w:t>
      </w:r>
      <w:r w:rsidRPr="00D86ECC">
        <w:rPr>
          <w:rFonts w:ascii="Times New Roman" w:hAnsi="Times New Roman"/>
          <w:sz w:val="24"/>
          <w:szCs w:val="24"/>
          <w:lang w:val="en-GB"/>
        </w:rPr>
        <w:t xml:space="preserve"> List of </w:t>
      </w:r>
      <w:r>
        <w:rPr>
          <w:rFonts w:ascii="Times New Roman" w:hAnsi="Times New Roman"/>
          <w:sz w:val="24"/>
          <w:szCs w:val="24"/>
          <w:lang w:val="en-GB"/>
        </w:rPr>
        <w:t>oligonucleotides</w:t>
      </w:r>
      <w:r w:rsidRPr="00D86ECC">
        <w:rPr>
          <w:rFonts w:ascii="Times New Roman" w:hAnsi="Times New Roman"/>
          <w:sz w:val="24"/>
          <w:szCs w:val="24"/>
          <w:lang w:val="en-GB"/>
        </w:rPr>
        <w:t xml:space="preserve"> used for </w:t>
      </w:r>
      <w:r>
        <w:rPr>
          <w:rFonts w:ascii="Times New Roman" w:hAnsi="Times New Roman"/>
          <w:sz w:val="24"/>
          <w:szCs w:val="24"/>
          <w:lang w:val="en-GB"/>
        </w:rPr>
        <w:t>quantitative</w:t>
      </w:r>
      <w:r w:rsidRPr="00D86ECC">
        <w:rPr>
          <w:rFonts w:ascii="Times New Roman" w:hAnsi="Times New Roman"/>
          <w:sz w:val="24"/>
          <w:szCs w:val="24"/>
          <w:lang w:val="en-GB"/>
        </w:rPr>
        <w:t xml:space="preserve"> RT-</w:t>
      </w:r>
      <w:r>
        <w:rPr>
          <w:rFonts w:ascii="Times New Roman" w:hAnsi="Times New Roman"/>
          <w:sz w:val="24"/>
          <w:szCs w:val="24"/>
          <w:lang w:val="en-GB"/>
        </w:rPr>
        <w:t>PCR</w:t>
      </w:r>
      <w:r w:rsidRPr="00D86ECC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1559"/>
        <w:gridCol w:w="5985"/>
      </w:tblGrid>
      <w:tr w:rsidR="00D86ECC" w:rsidTr="00867AB5">
        <w:tc>
          <w:tcPr>
            <w:tcW w:w="1668" w:type="dxa"/>
          </w:tcPr>
          <w:p w:rsidR="00D86ECC" w:rsidRPr="004063D6" w:rsidRDefault="00D86EC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63D6">
              <w:rPr>
                <w:rFonts w:ascii="Times New Roman" w:hAnsi="Times New Roman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1559" w:type="dxa"/>
          </w:tcPr>
          <w:p w:rsidR="00D86ECC" w:rsidRPr="004063D6" w:rsidRDefault="00D86EC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63D6">
              <w:rPr>
                <w:rFonts w:ascii="Times New Roman" w:hAnsi="Times New Roman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985" w:type="dxa"/>
          </w:tcPr>
          <w:p w:rsidR="00D86ECC" w:rsidRPr="004063D6" w:rsidRDefault="00D86EC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63D6">
              <w:rPr>
                <w:rFonts w:ascii="Times New Roman" w:hAnsi="Times New Roman"/>
                <w:sz w:val="20"/>
                <w:szCs w:val="20"/>
                <w:lang w:val="en-US"/>
              </w:rPr>
              <w:t>Sequence 5’ – 3’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 w:val="restart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63D6">
              <w:rPr>
                <w:rFonts w:ascii="Times New Roman" w:hAnsi="Times New Roman"/>
                <w:sz w:val="20"/>
                <w:szCs w:val="20"/>
                <w:lang w:val="en-US"/>
              </w:rPr>
              <w:t>Tas2r108</w:t>
            </w:r>
          </w:p>
        </w:tc>
        <w:tc>
          <w:tcPr>
            <w:tcW w:w="1559" w:type="dxa"/>
            <w:vAlign w:val="center"/>
          </w:tcPr>
          <w:p w:rsidR="004063D6" w:rsidRPr="004063D6" w:rsidRDefault="00867AB5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s2r108 </w:t>
            </w:r>
            <w:r w:rsidR="004063D6"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FAM-CAGACGGAGGCTCACATGGGTGC-TAM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063D6" w:rsidRPr="004063D6" w:rsidRDefault="00867AB5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s2r108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AACAGGACCAGCTTTTGGAATC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s2r108 </w:t>
            </w:r>
            <w:proofErr w:type="spellStart"/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GAGGAAACAGATCATCAGCCTCAT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 w:val="restart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63D6">
              <w:rPr>
                <w:rFonts w:ascii="Times New Roman" w:hAnsi="Times New Roman"/>
                <w:sz w:val="20"/>
                <w:szCs w:val="20"/>
                <w:lang w:val="en-US"/>
              </w:rPr>
              <w:t>Tas2r118</w:t>
            </w:r>
          </w:p>
        </w:tc>
        <w:tc>
          <w:tcPr>
            <w:tcW w:w="1559" w:type="dxa"/>
            <w:vAlign w:val="center"/>
          </w:tcPr>
          <w:p w:rsidR="004063D6" w:rsidRPr="004063D6" w:rsidRDefault="00867AB5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s2r118 </w:t>
            </w:r>
            <w:r w:rsidR="004063D6"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FAM-TCAGCCTGGGCATCTCACATTTCTGTC-TAM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063D6" w:rsidRPr="004063D6" w:rsidRDefault="00867AB5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s2r118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CACCGGTGGAGACGATTCTC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Tas2</w:t>
            </w:r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118 </w:t>
            </w:r>
            <w:proofErr w:type="spellStart"/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AAGTTGTATAGCATTGATGTCCACTGT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 w:val="restart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63D6">
              <w:rPr>
                <w:rFonts w:ascii="Times New Roman" w:hAnsi="Times New Roman"/>
                <w:sz w:val="20"/>
                <w:szCs w:val="20"/>
                <w:lang w:val="en-US"/>
              </w:rPr>
              <w:t>Tas2r119</w:t>
            </w:r>
          </w:p>
        </w:tc>
        <w:tc>
          <w:tcPr>
            <w:tcW w:w="1559" w:type="dxa"/>
            <w:vAlign w:val="center"/>
          </w:tcPr>
          <w:p w:rsidR="004063D6" w:rsidRPr="004063D6" w:rsidRDefault="00867AB5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s2r119 </w:t>
            </w:r>
            <w:r w:rsidR="004063D6"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FAM-AACCCAAGACTCAGTGACTTGCCAGTGC-TAM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063D6" w:rsidRPr="004063D6" w:rsidRDefault="00867AB5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s2r119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CAAGAGCTTGGGTCACCTCAA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063D6" w:rsidRPr="004063D6" w:rsidRDefault="00867AB5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s2r119 </w:t>
            </w:r>
            <w:proofErr w:type="spellStart"/>
            <w:r w:rsidR="004063D6"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TGTTGGCTGAGTGATGAGTAGCA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 w:val="restart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63D6">
              <w:rPr>
                <w:rFonts w:ascii="Times New Roman" w:hAnsi="Times New Roman"/>
                <w:sz w:val="20"/>
                <w:szCs w:val="20"/>
                <w:lang w:val="en-US"/>
              </w:rPr>
              <w:t>Tas2r131</w:t>
            </w:r>
          </w:p>
        </w:tc>
        <w:tc>
          <w:tcPr>
            <w:tcW w:w="1559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Tas2r131</w:t>
            </w:r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FAM-TAGCCCACATTTCCCATCCCCTTTTC-TAM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063D6" w:rsidRPr="004063D6" w:rsidRDefault="00867AB5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s2r131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CTGCCTGAGCATATTCTACTTATTCAA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063D6" w:rsidRPr="004063D6" w:rsidRDefault="00867AB5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s2r131 </w:t>
            </w:r>
            <w:proofErr w:type="spellStart"/>
            <w:r w:rsidR="004063D6"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CACCTCTCAATCTCCACTTAAACCA</w:t>
            </w:r>
          </w:p>
        </w:tc>
      </w:tr>
      <w:tr w:rsidR="003A673E" w:rsidTr="00867AB5">
        <w:trPr>
          <w:trHeight w:hRule="exact" w:val="284"/>
        </w:trPr>
        <w:tc>
          <w:tcPr>
            <w:tcW w:w="1668" w:type="dxa"/>
            <w:vMerge w:val="restart"/>
            <w:vAlign w:val="center"/>
          </w:tcPr>
          <w:p w:rsidR="003A673E" w:rsidRPr="004063D6" w:rsidRDefault="003A673E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63D6">
              <w:rPr>
                <w:rFonts w:ascii="Times New Roman" w:hAnsi="Times New Roman"/>
                <w:sz w:val="20"/>
                <w:szCs w:val="20"/>
                <w:lang w:val="en-US"/>
              </w:rPr>
              <w:t>Tas2r138</w:t>
            </w:r>
          </w:p>
        </w:tc>
        <w:tc>
          <w:tcPr>
            <w:tcW w:w="1559" w:type="dxa"/>
            <w:vAlign w:val="center"/>
          </w:tcPr>
          <w:p w:rsidR="003A673E" w:rsidRPr="004063D6" w:rsidRDefault="003A673E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s2r138 </w:t>
            </w: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5985" w:type="dxa"/>
            <w:vAlign w:val="center"/>
          </w:tcPr>
          <w:p w:rsidR="003A673E" w:rsidRPr="003A673E" w:rsidRDefault="003A673E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M-CCTGCAGGGCCTTCTGCTTCTGG-</w:t>
            </w:r>
            <w:r w:rsidRPr="003A673E">
              <w:rPr>
                <w:rFonts w:ascii="Times New Roman" w:hAnsi="Times New Roman"/>
                <w:color w:val="000000"/>
                <w:sz w:val="20"/>
                <w:szCs w:val="20"/>
              </w:rPr>
              <w:t>TAM</w:t>
            </w:r>
          </w:p>
        </w:tc>
      </w:tr>
      <w:tr w:rsidR="003A673E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3A673E" w:rsidRPr="004063D6" w:rsidRDefault="003A673E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3A673E" w:rsidRPr="004063D6" w:rsidRDefault="003A673E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s2r138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5985" w:type="dxa"/>
            <w:vAlign w:val="center"/>
          </w:tcPr>
          <w:p w:rsidR="003A673E" w:rsidRPr="003A673E" w:rsidRDefault="003A673E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CTCAGCATCACTCGGCTTT</w:t>
            </w:r>
          </w:p>
        </w:tc>
      </w:tr>
      <w:tr w:rsidR="003A673E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3A673E" w:rsidRPr="004063D6" w:rsidRDefault="003A673E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3A673E" w:rsidRPr="004063D6" w:rsidRDefault="003A673E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s2r138 </w:t>
            </w:r>
            <w:proofErr w:type="spellStart"/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5985" w:type="dxa"/>
            <w:vAlign w:val="center"/>
          </w:tcPr>
          <w:p w:rsidR="003A673E" w:rsidRPr="003A673E" w:rsidRDefault="003A673E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AGGCGAGCTGAATAGCA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 w:val="restart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063D6">
              <w:rPr>
                <w:rFonts w:ascii="Times New Roman" w:hAnsi="Times New Roman"/>
                <w:sz w:val="20"/>
                <w:szCs w:val="20"/>
                <w:lang w:val="en-US"/>
              </w:rPr>
              <w:t>Cre-recombinase</w:t>
            </w:r>
            <w:proofErr w:type="spellEnd"/>
          </w:p>
        </w:tc>
        <w:tc>
          <w:tcPr>
            <w:tcW w:w="1559" w:type="dxa"/>
            <w:vAlign w:val="center"/>
          </w:tcPr>
          <w:p w:rsidR="004063D6" w:rsidRPr="004063D6" w:rsidRDefault="00867AB5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4063D6"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FAM-CACCAGCCAGCTATCAACTCGCGC</w:t>
            </w:r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>-TAM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063D6" w:rsidRPr="004063D6" w:rsidRDefault="00867AB5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TTGCCGCGCCATCTG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063D6" w:rsidRPr="004063D6" w:rsidRDefault="00867AB5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063D6"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TTGCTTCAAAAATCCCTTCCA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 w:val="restart"/>
            <w:vAlign w:val="center"/>
          </w:tcPr>
          <w:p w:rsidR="004063D6" w:rsidRPr="004063D6" w:rsidRDefault="00E27DAB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β</w:t>
            </w:r>
            <w:r w:rsidR="004063D6" w:rsidRPr="004063D6">
              <w:rPr>
                <w:rFonts w:ascii="Times New Roman" w:hAnsi="Times New Roman"/>
                <w:sz w:val="20"/>
                <w:szCs w:val="20"/>
                <w:lang w:val="en-US"/>
              </w:rPr>
              <w:t>-actin</w:t>
            </w:r>
          </w:p>
        </w:tc>
        <w:tc>
          <w:tcPr>
            <w:tcW w:w="1559" w:type="dxa"/>
            <w:vAlign w:val="center"/>
          </w:tcPr>
          <w:p w:rsidR="004063D6" w:rsidRPr="004063D6" w:rsidRDefault="00E27DAB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>actin</w:t>
            </w:r>
            <w:proofErr w:type="spellEnd"/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4063D6"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FAM-TTGAGACCTTCAACACCCCAGCCA-TAM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063D6" w:rsidRPr="004063D6" w:rsidRDefault="00E27DAB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>actin</w:t>
            </w:r>
            <w:proofErr w:type="spellEnd"/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TACGACCAGAGGCATACAG</w:t>
            </w:r>
          </w:p>
        </w:tc>
      </w:tr>
      <w:tr w:rsidR="004063D6" w:rsidTr="00867AB5">
        <w:trPr>
          <w:trHeight w:hRule="exact" w:val="284"/>
        </w:trPr>
        <w:tc>
          <w:tcPr>
            <w:tcW w:w="1668" w:type="dxa"/>
            <w:vMerge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063D6" w:rsidRPr="004063D6" w:rsidRDefault="00E27DAB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>actin</w:t>
            </w:r>
            <w:proofErr w:type="spellEnd"/>
            <w:r w:rsidR="00867A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063D6"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5985" w:type="dxa"/>
            <w:vAlign w:val="center"/>
          </w:tcPr>
          <w:p w:rsidR="004063D6" w:rsidRPr="004063D6" w:rsidRDefault="004063D6" w:rsidP="00867A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3D6">
              <w:rPr>
                <w:rFonts w:ascii="Times New Roman" w:hAnsi="Times New Roman"/>
                <w:color w:val="000000"/>
                <w:sz w:val="20"/>
                <w:szCs w:val="20"/>
              </w:rPr>
              <w:t>GCCAACCGTGAAAAGATGAC</w:t>
            </w:r>
          </w:p>
        </w:tc>
      </w:tr>
    </w:tbl>
    <w:p w:rsidR="00D86ECC" w:rsidRPr="00D86ECC" w:rsidRDefault="00D86ECC">
      <w:pPr>
        <w:rPr>
          <w:rFonts w:ascii="Times New Roman" w:hAnsi="Times New Roman"/>
          <w:sz w:val="24"/>
          <w:szCs w:val="24"/>
          <w:lang w:val="en-US"/>
        </w:rPr>
      </w:pPr>
    </w:p>
    <w:sectPr w:rsidR="00D86ECC" w:rsidRPr="00D86E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86ECC"/>
    <w:rsid w:val="002620EA"/>
    <w:rsid w:val="003A673E"/>
    <w:rsid w:val="004063D6"/>
    <w:rsid w:val="00650275"/>
    <w:rsid w:val="00867AB5"/>
    <w:rsid w:val="00C127C5"/>
    <w:rsid w:val="00C7277C"/>
    <w:rsid w:val="00D86ECC"/>
    <w:rsid w:val="00DC1C36"/>
    <w:rsid w:val="00E2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86E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feuser</dc:creator>
  <cp:lastModifiedBy>Standart</cp:lastModifiedBy>
  <cp:revision>3</cp:revision>
  <dcterms:created xsi:type="dcterms:W3CDTF">2013-11-08T13:24:00Z</dcterms:created>
  <dcterms:modified xsi:type="dcterms:W3CDTF">2013-11-08T13:50:00Z</dcterms:modified>
</cp:coreProperties>
</file>